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16034" w14:textId="77777777" w:rsidR="00A63B06" w:rsidRDefault="00E61BDC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 xml:space="preserve">Cultivar name or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cession number</w:t>
      </w:r>
      <w:r>
        <w:rPr>
          <w:rFonts w:ascii="Times New Roman" w:hAnsi="Times New Roman" w:cs="Times New Roman" w:hint="eastAsia"/>
          <w:sz w:val="24"/>
          <w:szCs w:val="24"/>
        </w:rPr>
        <w:t xml:space="preserve"> of NPGS and </w:t>
      </w:r>
      <w:r>
        <w:rPr>
          <w:rFonts w:ascii="Times New Roman" w:hAnsi="Times New Roman" w:cs="Times New Roman"/>
          <w:sz w:val="24"/>
          <w:szCs w:val="24"/>
        </w:rPr>
        <w:t>their origins</w:t>
      </w:r>
      <w:r>
        <w:rPr>
          <w:rFonts w:ascii="Times New Roman" w:hAnsi="Times New Roman" w:cs="Times New Roman" w:hint="eastAsia"/>
          <w:sz w:val="24"/>
          <w:szCs w:val="24"/>
        </w:rPr>
        <w:t xml:space="preserve"> of all w</w:t>
      </w:r>
      <w:r>
        <w:rPr>
          <w:rFonts w:ascii="Times New Roman" w:hAnsi="Times New Roman" w:cs="Times New Roman"/>
          <w:sz w:val="24"/>
          <w:szCs w:val="24"/>
        </w:rPr>
        <w:t>hite clover materials used in this study.</w:t>
      </w:r>
    </w:p>
    <w:tbl>
      <w:tblPr>
        <w:tblW w:w="7097" w:type="dxa"/>
        <w:jc w:val="center"/>
        <w:tblLayout w:type="fixed"/>
        <w:tblLook w:val="04A0" w:firstRow="1" w:lastRow="0" w:firstColumn="1" w:lastColumn="0" w:noHBand="0" w:noVBand="1"/>
      </w:tblPr>
      <w:tblGrid>
        <w:gridCol w:w="2104"/>
        <w:gridCol w:w="1471"/>
        <w:gridCol w:w="2119"/>
        <w:gridCol w:w="1403"/>
      </w:tblGrid>
      <w:tr w:rsidR="00A63B06" w14:paraId="29EDA9EB" w14:textId="77777777">
        <w:trPr>
          <w:trHeight w:val="616"/>
          <w:jc w:val="center"/>
        </w:trPr>
        <w:tc>
          <w:tcPr>
            <w:tcW w:w="2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A490F2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ltivar name or Accession number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5956A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igin</w:t>
            </w:r>
          </w:p>
        </w:tc>
        <w:tc>
          <w:tcPr>
            <w:tcW w:w="2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5EFE9F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ltivar name or Accession number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5AD01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igin</w:t>
            </w:r>
          </w:p>
        </w:tc>
      </w:tr>
      <w:tr w:rsidR="00A63B06" w14:paraId="74382912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729E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2787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CD8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Iran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608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 0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B0EB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</w:tc>
      </w:tr>
      <w:tr w:rsidR="00A63B06" w14:paraId="1D3CEDCC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8190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3467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4C0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ranc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674A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T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503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</w:tc>
      </w:tr>
      <w:tr w:rsidR="00A63B06" w14:paraId="35BFB587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72F7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348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4EFD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rman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10E9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 0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7BAF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</w:tc>
      </w:tr>
      <w:tr w:rsidR="00A63B06" w14:paraId="5BFFD53A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3C46D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3729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4EE9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nmark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F4C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 0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F9C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</w:tc>
      </w:tr>
      <w:tr w:rsidR="00A63B06" w14:paraId="4DFE1568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40A09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3997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A75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ai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13D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 0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DC29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</w:tc>
      </w:tr>
      <w:tr w:rsidR="00A63B06" w14:paraId="6B076F52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066F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4987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870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eec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BB9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 0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2B21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</w:tc>
      </w:tr>
      <w:tr w:rsidR="00A63B06" w14:paraId="5455DA23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690EE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514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C2E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oati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7DA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 0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1FB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</w:tc>
      </w:tr>
      <w:tr w:rsidR="00A63B06" w14:paraId="5E64ACB3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4ED2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5186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D3E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ustria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803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 0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5BCD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na</w:t>
            </w:r>
          </w:p>
        </w:tc>
      </w:tr>
      <w:tr w:rsidR="00A63B06" w14:paraId="1813C5EC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23813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28808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241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relan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A80FB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ber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111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Denmark </w:t>
            </w:r>
          </w:p>
        </w:tc>
      </w:tr>
      <w:tr w:rsidR="00A63B06" w14:paraId="260C57DC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CC07B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4189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0F0B" w14:textId="77777777" w:rsidR="00A63B06" w:rsidRDefault="00E61BD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Italy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AE319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apican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289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entina</w:t>
            </w:r>
          </w:p>
        </w:tc>
      </w:tr>
      <w:tr w:rsidR="00A63B06" w14:paraId="5D9A492F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5F33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4193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FDE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eec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50AC4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if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FEB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ustralia</w:t>
            </w:r>
          </w:p>
        </w:tc>
      </w:tr>
      <w:tr w:rsidR="00A63B06" w14:paraId="53C0610B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6B57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4193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A539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eec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F5386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rmon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4280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</w:tr>
      <w:tr w:rsidR="00A63B06" w14:paraId="49139862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CE4C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4193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F14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eec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2F6D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xi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1B0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erica</w:t>
            </w:r>
          </w:p>
        </w:tc>
      </w:tr>
      <w:tr w:rsidR="00A63B06" w14:paraId="35D3B3F1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9D453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419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3D2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witzerlan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D180B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orl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3DE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ustralia</w:t>
            </w:r>
          </w:p>
        </w:tc>
      </w:tr>
      <w:tr w:rsidR="00A63B06" w14:paraId="087528A9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AE30B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4195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E33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apa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D234D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adin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F98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erica</w:t>
            </w:r>
          </w:p>
        </w:tc>
      </w:tr>
      <w:tr w:rsidR="00A63B06" w14:paraId="5874D370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582BD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4947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3EA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Romani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07700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084A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entina</w:t>
            </w:r>
          </w:p>
        </w:tc>
      </w:tr>
      <w:tr w:rsidR="00A63B06" w14:paraId="6A95730D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05C09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5120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91C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eric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01DDD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rac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855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</w:tr>
      <w:tr w:rsidR="00A63B06" w14:paraId="04DC2552" w14:textId="77777777">
        <w:trPr>
          <w:trHeight w:val="312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BB8E1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5429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4C9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oati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B67E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lk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B96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entina</w:t>
            </w:r>
          </w:p>
        </w:tc>
      </w:tr>
      <w:tr w:rsidR="00A63B06" w14:paraId="2AE9162A" w14:textId="77777777">
        <w:trPr>
          <w:trHeight w:val="327"/>
          <w:jc w:val="center"/>
        </w:trPr>
        <w:tc>
          <w:tcPr>
            <w:tcW w:w="2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C907529" w14:textId="77777777" w:rsidR="00A63B06" w:rsidRDefault="00E61BD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63414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EB6C7B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zakhsta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AD6235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9D5596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04055A" w14:textId="77777777" w:rsidR="00A63B06" w:rsidRDefault="00A63B06">
      <w:pPr>
        <w:widowControl/>
        <w:jc w:val="center"/>
        <w:rPr>
          <w:rFonts w:ascii="Times New Roman" w:hAnsi="Times New Roman"/>
          <w:sz w:val="22"/>
        </w:rPr>
      </w:pPr>
    </w:p>
    <w:p w14:paraId="744E1B18" w14:textId="77777777" w:rsidR="00A63B06" w:rsidRDefault="00E61BDC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737259E8" w14:textId="77777777" w:rsidR="00A63B06" w:rsidRDefault="00E61BDC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ltivar name or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cession number</w:t>
      </w:r>
      <w:r>
        <w:rPr>
          <w:rFonts w:ascii="Times New Roman" w:hAnsi="Times New Roman" w:cs="Times New Roman" w:hint="eastAsia"/>
          <w:sz w:val="24"/>
          <w:szCs w:val="24"/>
        </w:rPr>
        <w:t xml:space="preserve"> of NPGS and </w:t>
      </w:r>
      <w:r>
        <w:rPr>
          <w:rFonts w:ascii="Times New Roman" w:hAnsi="Times New Roman" w:cs="Times New Roman"/>
          <w:sz w:val="24"/>
          <w:szCs w:val="24"/>
        </w:rPr>
        <w:t>their origins</w:t>
      </w:r>
      <w:r>
        <w:rPr>
          <w:rFonts w:ascii="Times New Roman" w:hAnsi="Times New Roman" w:cs="Times New Roman" w:hint="eastAsia"/>
          <w:sz w:val="24"/>
          <w:szCs w:val="24"/>
        </w:rPr>
        <w:t xml:space="preserve"> of all w</w:t>
      </w:r>
      <w:r>
        <w:rPr>
          <w:rFonts w:ascii="Times New Roman" w:hAnsi="Times New Roman" w:cs="Times New Roman"/>
          <w:sz w:val="24"/>
          <w:szCs w:val="24"/>
        </w:rPr>
        <w:t>hite clover materials used in this study.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1916"/>
        <w:gridCol w:w="1416"/>
        <w:gridCol w:w="1476"/>
        <w:gridCol w:w="1596"/>
        <w:gridCol w:w="1428"/>
        <w:gridCol w:w="1344"/>
      </w:tblGrid>
      <w:tr w:rsidR="00A63B06" w14:paraId="56577A20" w14:textId="77777777">
        <w:trPr>
          <w:trHeight w:val="312"/>
          <w:jc w:val="center"/>
        </w:trPr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F0129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di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0607B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Samples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61ED2A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Clean reads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D4324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Clean bases</w:t>
            </w:r>
          </w:p>
        </w:tc>
        <w:tc>
          <w:tcPr>
            <w:tcW w:w="1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98EB2F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 xml:space="preserve">GC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ontent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8368C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%≥Q30</w:t>
            </w:r>
          </w:p>
        </w:tc>
      </w:tr>
      <w:tr w:rsidR="00A63B06" w14:paraId="6DC6639D" w14:textId="7777777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503AD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rmal condi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AECD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37292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C209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717,3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F9E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502,944,7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A2C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1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C60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84%</w:t>
            </w:r>
          </w:p>
        </w:tc>
      </w:tr>
      <w:tr w:rsidR="00A63B06" w14:paraId="745FAC8A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8680E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E22F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37292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241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187,9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E889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338,930,89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9E8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8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2A7B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18%</w:t>
            </w:r>
          </w:p>
        </w:tc>
      </w:tr>
      <w:tr w:rsidR="00A63B06" w14:paraId="38528F7D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B0DA4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087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37292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BDC4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19,533,1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419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5,833,540,1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429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3.1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357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22%</w:t>
            </w:r>
          </w:p>
        </w:tc>
      </w:tr>
      <w:tr w:rsidR="00A63B06" w14:paraId="71FB0445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77AE9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27F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Tr005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269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19,345,9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20C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5,766,208,0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96B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8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5F1F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06%</w:t>
            </w:r>
          </w:p>
        </w:tc>
      </w:tr>
      <w:tr w:rsidR="00A63B06" w14:paraId="17A0A31C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FCD5E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6431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Tr005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8BDB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0,410,5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4B8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090,924,6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E3A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0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D88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71%</w:t>
            </w:r>
          </w:p>
        </w:tc>
      </w:tr>
      <w:tr w:rsidR="00A63B06" w14:paraId="789EF9DC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E1F46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797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Tr005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136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529,8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71F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431,975,6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EE2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3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886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32%</w:t>
            </w:r>
          </w:p>
        </w:tc>
      </w:tr>
      <w:tr w:rsidR="00A63B06" w14:paraId="5163E336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6556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43D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51432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B63D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0,306,6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320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053,112,8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17A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7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24BA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75%</w:t>
            </w:r>
          </w:p>
        </w:tc>
      </w:tr>
      <w:tr w:rsidR="00A63B06" w14:paraId="7F80FD6E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08156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773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51432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457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0,432,5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BEDD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081,578,2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D82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2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84D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57%</w:t>
            </w:r>
          </w:p>
        </w:tc>
      </w:tr>
      <w:tr w:rsidR="00A63B06" w14:paraId="4BECB82C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75B6D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1ED1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51432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16F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0,572,8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B4F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116,446,2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BE39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6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526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05%</w:t>
            </w:r>
          </w:p>
        </w:tc>
      </w:tr>
      <w:tr w:rsidR="00A63B06" w14:paraId="7CA5062C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26000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CF0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Korla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BA2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0,843,08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40B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230,881,3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8BD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0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7E1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55%</w:t>
            </w:r>
          </w:p>
        </w:tc>
      </w:tr>
      <w:tr w:rsidR="00A63B06" w14:paraId="688C2A79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AC86F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2D4F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Korla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E12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329,7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6A8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371,906,1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F929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6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5E01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39%</w:t>
            </w:r>
          </w:p>
        </w:tc>
      </w:tr>
      <w:tr w:rsidR="00A63B06" w14:paraId="55032C7D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4330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837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Korla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762D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460,9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5F4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413,813,8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48A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8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360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35%</w:t>
            </w:r>
          </w:p>
        </w:tc>
      </w:tr>
      <w:tr w:rsidR="00A63B06" w14:paraId="5D40FC1B" w14:textId="7777777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5CEACF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lt stre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A61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37292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E3AB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921,6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FCE1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516,799,0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EA7A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9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20A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28%</w:t>
            </w:r>
          </w:p>
        </w:tc>
      </w:tr>
      <w:tr w:rsidR="00A63B06" w14:paraId="30C54319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14916B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882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37292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B7DB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418,9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F9D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390,303,5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95A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6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E40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13%</w:t>
            </w:r>
          </w:p>
        </w:tc>
      </w:tr>
      <w:tr w:rsidR="00A63B06" w14:paraId="667AA1A0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ABE12A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BBE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37292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ACB5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0,535,17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934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120,739,1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66C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2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C5D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21%</w:t>
            </w:r>
          </w:p>
        </w:tc>
      </w:tr>
      <w:tr w:rsidR="00A63B06" w14:paraId="23542EE3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975803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194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Tr005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5B8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708,2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3B7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462,836,8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DE0A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2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DEE1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13%</w:t>
            </w:r>
          </w:p>
        </w:tc>
      </w:tr>
      <w:tr w:rsidR="00A63B06" w14:paraId="3E88C4B5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978970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78C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Tr005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9A0C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1,694,7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839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444,037,4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31C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1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F41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47%</w:t>
            </w:r>
          </w:p>
        </w:tc>
      </w:tr>
      <w:tr w:rsidR="00A63B06" w14:paraId="33A1755E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EF24C1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C12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Tr005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C21F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3,897,5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E7A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7,103,695,0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6A41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2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F3C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92%</w:t>
            </w:r>
          </w:p>
        </w:tc>
      </w:tr>
      <w:tr w:rsidR="00A63B06" w14:paraId="6A83B1D7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205A22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B30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51432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E3DE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2,197,88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8AB2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630,000,3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C0B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9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A4C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75%</w:t>
            </w:r>
          </w:p>
        </w:tc>
      </w:tr>
      <w:tr w:rsidR="00A63B06" w14:paraId="1C4C3139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4A7F9D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833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51432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1B3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19,708,6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BEBB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5,883,657,5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FD2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3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864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66%</w:t>
            </w:r>
          </w:p>
        </w:tc>
      </w:tr>
      <w:tr w:rsidR="00A63B06" w14:paraId="542D0AD6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0927CE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EA5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51432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0A0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3,532,09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D8FA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994,039,0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B80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2.0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A9C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61%</w:t>
            </w:r>
          </w:p>
        </w:tc>
      </w:tr>
      <w:tr w:rsidR="00A63B06" w14:paraId="0BC755A8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05A1E3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5BC0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Korla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D03B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2,489,2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4E76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710,829,0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D55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8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479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58%</w:t>
            </w:r>
          </w:p>
        </w:tc>
      </w:tr>
      <w:tr w:rsidR="00A63B06" w14:paraId="2F63B292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2DD3C9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CA5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Korla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636A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22,214,7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C46F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6,610,129,9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9184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8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61D3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4.06%</w:t>
            </w:r>
          </w:p>
        </w:tc>
      </w:tr>
      <w:tr w:rsidR="00A63B06" w14:paraId="7FBC9ABD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C6597E" w14:textId="77777777" w:rsidR="00A63B06" w:rsidRDefault="00A63B0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63F111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Korla-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23FF28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19,741,22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005D2D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5,896,528,5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03514D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41.80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52DB87" w14:textId="77777777" w:rsidR="00A63B06" w:rsidRDefault="00E61B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  <w:lang w:bidi="ar"/>
              </w:rPr>
              <w:t>93.71%</w:t>
            </w:r>
          </w:p>
        </w:tc>
      </w:tr>
    </w:tbl>
    <w:p w14:paraId="0189368E" w14:textId="77777777" w:rsidR="00A63B06" w:rsidRDefault="00E61BDC">
      <w:pPr>
        <w:widowControl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  <w:r>
        <w:rPr>
          <w:rFonts w:eastAsia="SimSun"/>
          <w:noProof/>
        </w:rPr>
        <w:lastRenderedPageBreak/>
        <w:drawing>
          <wp:inline distT="0" distB="0" distL="0" distR="0" wp14:anchorId="214E8FDE" wp14:editId="5DF20B1E">
            <wp:extent cx="5708650" cy="4892675"/>
            <wp:effectExtent l="0" t="0" r="635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308" cy="4891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E9CA9" w14:textId="0E859566" w:rsidR="00A63B06" w:rsidRDefault="00E61BDC">
      <w:pPr>
        <w:pStyle w:val="MDPI51figurecaption"/>
        <w:spacing w:line="360" w:lineRule="auto"/>
        <w:ind w:left="0"/>
        <w:jc w:val="both"/>
        <w:rPr>
          <w:rFonts w:ascii="Times New Roman" w:eastAsiaTheme="minorEastAsia" w:hAnsi="Times New Roman"/>
          <w:snapToGrid w:val="0"/>
          <w:sz w:val="22"/>
          <w:lang w:eastAsia="zh-CN"/>
        </w:rPr>
      </w:pPr>
      <w:bookmarkStart w:id="0" w:name="_Hlk13303753"/>
      <w:r>
        <w:rPr>
          <w:rFonts w:ascii="Times New Roman" w:hAnsi="Times New Roman"/>
          <w:b/>
          <w:bCs/>
          <w:snapToGrid w:val="0"/>
          <w:sz w:val="22"/>
        </w:rPr>
        <w:t>Fig</w:t>
      </w:r>
      <w:r>
        <w:rPr>
          <w:rFonts w:ascii="Times New Roman" w:eastAsiaTheme="minorEastAsia" w:hAnsi="Times New Roman" w:hint="eastAsia"/>
          <w:b/>
          <w:bCs/>
          <w:snapToGrid w:val="0"/>
          <w:sz w:val="22"/>
          <w:lang w:eastAsia="zh-CN"/>
        </w:rPr>
        <w:t>.</w:t>
      </w:r>
      <w:r>
        <w:rPr>
          <w:rFonts w:ascii="Times New Roman" w:hAnsi="Times New Roman"/>
          <w:b/>
          <w:bCs/>
          <w:snapToGrid w:val="0"/>
          <w:sz w:val="22"/>
        </w:rPr>
        <w:t xml:space="preserve"> </w:t>
      </w:r>
      <w:r>
        <w:rPr>
          <w:rFonts w:ascii="Times New Roman" w:eastAsiaTheme="minorEastAsia" w:hAnsi="Times New Roman" w:hint="eastAsia"/>
          <w:b/>
          <w:bCs/>
          <w:snapToGrid w:val="0"/>
          <w:sz w:val="22"/>
          <w:lang w:eastAsia="zh-CN"/>
        </w:rPr>
        <w:t>S</w:t>
      </w:r>
      <w:r>
        <w:rPr>
          <w:rFonts w:ascii="Times New Roman" w:hAnsi="Times New Roman"/>
          <w:b/>
          <w:bCs/>
          <w:snapToGrid w:val="0"/>
          <w:sz w:val="22"/>
        </w:rPr>
        <w:t xml:space="preserve">1 </w:t>
      </w:r>
      <w:r>
        <w:rPr>
          <w:rFonts w:ascii="Times New Roman" w:eastAsiaTheme="minorEastAsia" w:hAnsi="Times New Roman"/>
          <w:snapToGrid w:val="0"/>
          <w:sz w:val="22"/>
          <w:lang w:eastAsia="zh-CN"/>
        </w:rPr>
        <w:t xml:space="preserve">Changes in (A) heat map that was made by log2 FC (fold change of each parameter that was calculated by </w:t>
      </w:r>
      <w:r>
        <w:rPr>
          <w:rFonts w:ascii="Times New Roman" w:eastAsiaTheme="minorEastAsia" w:hAnsi="Times New Roman" w:hint="eastAsia"/>
          <w:snapToGrid w:val="0"/>
          <w:sz w:val="22"/>
          <w:lang w:eastAsia="zh-CN"/>
        </w:rPr>
        <w:t>salt</w:t>
      </w:r>
      <w:r>
        <w:rPr>
          <w:rFonts w:ascii="Times New Roman" w:eastAsiaTheme="minorEastAsia" w:hAnsi="Times New Roman"/>
          <w:snapToGrid w:val="0"/>
          <w:sz w:val="22"/>
          <w:lang w:eastAsia="zh-CN"/>
        </w:rPr>
        <w:t xml:space="preserve">-stressed data in relation to the </w:t>
      </w:r>
      <w:r>
        <w:rPr>
          <w:rFonts w:ascii="Times New Roman" w:eastAsiaTheme="minorEastAsia" w:hAnsi="Times New Roman" w:hint="eastAsia"/>
          <w:snapToGrid w:val="0"/>
          <w:sz w:val="22"/>
          <w:lang w:eastAsia="zh-CN"/>
        </w:rPr>
        <w:t>normal condition</w:t>
      </w:r>
      <w:r>
        <w:rPr>
          <w:rFonts w:ascii="Times New Roman" w:eastAsiaTheme="minorEastAsia" w:hAnsi="Times New Roman"/>
          <w:snapToGrid w:val="0"/>
          <w:sz w:val="22"/>
          <w:lang w:eastAsia="zh-CN"/>
        </w:rPr>
        <w:t>) and (B) the subordinate function values analysis of five different physiological parameters f</w:t>
      </w:r>
      <w:r>
        <w:rPr>
          <w:rFonts w:ascii="Times New Roman" w:eastAsiaTheme="minorEastAsia" w:hAnsi="Times New Roman"/>
          <w:snapToGrid w:val="0"/>
          <w:sz w:val="22"/>
          <w:lang w:eastAsia="zh-CN"/>
        </w:rPr>
        <w:t xml:space="preserve">or comprehensive evaluation of salt tolerance among 37 white clover materials. EL, electrolyte leakage; </w:t>
      </w:r>
      <w:proofErr w:type="spellStart"/>
      <w:r>
        <w:rPr>
          <w:rFonts w:ascii="Times New Roman" w:eastAsiaTheme="minorEastAsia" w:hAnsi="Times New Roman"/>
          <w:snapToGrid w:val="0"/>
          <w:sz w:val="22"/>
          <w:lang w:eastAsia="zh-CN"/>
        </w:rPr>
        <w:t>Chl</w:t>
      </w:r>
      <w:proofErr w:type="spellEnd"/>
      <w:r>
        <w:rPr>
          <w:rFonts w:ascii="Times New Roman" w:eastAsiaTheme="minorEastAsia" w:hAnsi="Times New Roman"/>
          <w:snapToGrid w:val="0"/>
          <w:sz w:val="22"/>
          <w:lang w:eastAsia="zh-CN"/>
        </w:rPr>
        <w:t xml:space="preserve">, chlorophyll; </w:t>
      </w:r>
      <w:proofErr w:type="spellStart"/>
      <w:r>
        <w:rPr>
          <w:rFonts w:ascii="Times New Roman" w:eastAsiaTheme="minorEastAsia" w:hAnsi="Times New Roman"/>
          <w:snapToGrid w:val="0"/>
          <w:sz w:val="22"/>
          <w:lang w:eastAsia="zh-CN"/>
        </w:rPr>
        <w:t>Fv</w:t>
      </w:r>
      <w:proofErr w:type="spellEnd"/>
      <w:r>
        <w:rPr>
          <w:rFonts w:ascii="Times New Roman" w:eastAsiaTheme="minorEastAsia" w:hAnsi="Times New Roman"/>
          <w:snapToGrid w:val="0"/>
          <w:sz w:val="22"/>
          <w:lang w:eastAsia="zh-CN"/>
        </w:rPr>
        <w:t>/Fm, photochemical efficiency of PS II; PIABS, performance index on absorption basis; RWC, relative water content.</w:t>
      </w:r>
      <w:bookmarkEnd w:id="0"/>
    </w:p>
    <w:p w14:paraId="4DCCC647" w14:textId="77777777" w:rsidR="00A63B06" w:rsidRDefault="00A63B06">
      <w:pPr>
        <w:widowControl/>
        <w:jc w:val="left"/>
        <w:rPr>
          <w:rFonts w:ascii="Times New Roman" w:hAnsi="Times New Roman"/>
          <w:sz w:val="22"/>
        </w:rPr>
      </w:pPr>
    </w:p>
    <w:p w14:paraId="43DF70B1" w14:textId="77777777" w:rsidR="00A63B06" w:rsidRDefault="00A63B06">
      <w:pPr>
        <w:widowControl/>
        <w:jc w:val="left"/>
        <w:rPr>
          <w:rFonts w:ascii="Times New Roman" w:hAnsi="Times New Roman"/>
          <w:sz w:val="22"/>
        </w:rPr>
      </w:pPr>
    </w:p>
    <w:p w14:paraId="6DF2FED4" w14:textId="77777777" w:rsidR="00A63B06" w:rsidRDefault="00E61BDC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29A16514" wp14:editId="2FAF6850">
            <wp:extent cx="5981700" cy="42691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4269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704A0" w14:textId="77777777" w:rsidR="00A63B06" w:rsidRDefault="00E61BDC">
      <w:pPr>
        <w:pStyle w:val="EndNoteBibliography"/>
        <w:adjustRightInd w:val="0"/>
        <w:snapToGrid w:val="0"/>
        <w:spacing w:before="2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. </w:t>
      </w:r>
      <w:r>
        <w:rPr>
          <w:rFonts w:ascii="Times New Roman" w:hAnsi="Times New Roman" w:cs="Times New Roman" w:hint="eastAsia"/>
          <w:b/>
          <w:sz w:val="22"/>
          <w:szCs w:val="22"/>
        </w:rPr>
        <w:t>S2</w:t>
      </w:r>
      <w:r>
        <w:rPr>
          <w:rFonts w:ascii="Times New Roman" w:hAnsi="Times New Roman" w:cs="Times New Roman"/>
          <w:sz w:val="22"/>
          <w:szCs w:val="22"/>
        </w:rPr>
        <w:t xml:space="preserve"> Changes in</w:t>
      </w:r>
      <w:r>
        <w:rPr>
          <w:rFonts w:ascii="Times New Roman" w:hAnsi="Times New Roman" w:cs="Times New Roman" w:hint="eastAsia"/>
          <w:sz w:val="22"/>
          <w:szCs w:val="22"/>
        </w:rPr>
        <w:t xml:space="preserve">, (A) relative water content, (B) electrolyte leakage,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 w:hint="eastAsia"/>
          <w:sz w:val="22"/>
          <w:szCs w:val="22"/>
        </w:rPr>
        <w:t>C</w:t>
      </w:r>
      <w:r>
        <w:rPr>
          <w:rFonts w:ascii="Times New Roman" w:hAnsi="Times New Roman"/>
          <w:sz w:val="22"/>
          <w:szCs w:val="22"/>
        </w:rPr>
        <w:t>)</w:t>
      </w:r>
      <w:r>
        <w:rPr>
          <w:rFonts w:ascii="Times New Roman" w:hAnsi="Times New Roman" w:hint="eastAsia"/>
          <w:sz w:val="22"/>
          <w:szCs w:val="22"/>
        </w:rPr>
        <w:t xml:space="preserve"> photochemical efficiency, and (D) performance index on absorption basis </w:t>
      </w:r>
      <w:r>
        <w:rPr>
          <w:rFonts w:ascii="Times New Roman" w:hAnsi="Times New Roman" w:cs="Times New Roman" w:hint="eastAsia"/>
          <w:sz w:val="22"/>
          <w:szCs w:val="22"/>
        </w:rPr>
        <w:t xml:space="preserve">in leaves of four white clover materials (PI237292, Tr005, PI251432, and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Korla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>) under normal and salt stress condi</w:t>
      </w:r>
      <w:r>
        <w:rPr>
          <w:rFonts w:ascii="Times New Roman" w:hAnsi="Times New Roman" w:cs="Times New Roman" w:hint="eastAsia"/>
          <w:sz w:val="22"/>
          <w:szCs w:val="22"/>
        </w:rPr>
        <w:t>tions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 w:hint="eastAsia"/>
          <w:sz w:val="22"/>
          <w:szCs w:val="22"/>
        </w:rPr>
        <w:t xml:space="preserve"> Vertical bars indicate </w:t>
      </w:r>
      <w:r>
        <w:rPr>
          <w:rFonts w:ascii="Times New Roman" w:hAnsi="Times New Roman" w:cs="Times New Roman"/>
          <w:sz w:val="22"/>
          <w:szCs w:val="22"/>
        </w:rPr>
        <w:t>±</w:t>
      </w:r>
      <w:r>
        <w:rPr>
          <w:rFonts w:ascii="Times New Roman" w:hAnsi="Times New Roman" w:cs="Times New Roman" w:hint="eastAsia"/>
          <w:sz w:val="22"/>
          <w:szCs w:val="22"/>
        </w:rPr>
        <w:t xml:space="preserve"> standard error (SE) of mean (n = 4), and different letters above column indicate significant differences (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P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≤</w:t>
      </w:r>
      <w:r>
        <w:rPr>
          <w:rFonts w:ascii="Times New Roman" w:hAnsi="Times New Roman" w:cs="Times New Roman" w:hint="eastAsia"/>
          <w:sz w:val="22"/>
          <w:szCs w:val="22"/>
        </w:rPr>
        <w:t xml:space="preserve"> 0.05) under normal condition or salt stress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Theme="minorEastAsia" w:hAnsi="Times New Roman" w:hint="eastAsia"/>
          <w:snapToGrid w:val="0"/>
          <w:sz w:val="22"/>
        </w:rPr>
        <w:t>T</w:t>
      </w:r>
      <w:r>
        <w:rPr>
          <w:rFonts w:ascii="Times New Roman" w:eastAsiaTheme="minorEastAsia" w:hAnsi="Times New Roman"/>
          <w:snapToGrid w:val="0"/>
          <w:sz w:val="22"/>
        </w:rPr>
        <w:t>he “*” represents the significant difference for a specific genotype</w:t>
      </w:r>
      <w:r>
        <w:rPr>
          <w:rFonts w:ascii="Times New Roman" w:eastAsiaTheme="minorEastAsia" w:hAnsi="Times New Roman"/>
          <w:snapToGrid w:val="0"/>
          <w:sz w:val="22"/>
        </w:rPr>
        <w:t xml:space="preserve"> (PI237292, Tr005, PI251432, or </w:t>
      </w:r>
      <w:proofErr w:type="spellStart"/>
      <w:r>
        <w:rPr>
          <w:rFonts w:ascii="Times New Roman" w:eastAsiaTheme="minorEastAsia" w:hAnsi="Times New Roman"/>
          <w:snapToGrid w:val="0"/>
          <w:sz w:val="22"/>
        </w:rPr>
        <w:t>Korla</w:t>
      </w:r>
      <w:proofErr w:type="spellEnd"/>
      <w:r>
        <w:rPr>
          <w:rFonts w:ascii="Times New Roman" w:eastAsiaTheme="minorEastAsia" w:hAnsi="Times New Roman"/>
          <w:snapToGrid w:val="0"/>
          <w:sz w:val="22"/>
        </w:rPr>
        <w:t>) between normal condition and salt stress.</w:t>
      </w:r>
      <w:r>
        <w:rPr>
          <w:rFonts w:ascii="Times New Roman" w:hAnsi="Times New Roman" w:cs="Times New Roman"/>
          <w:sz w:val="24"/>
        </w:rPr>
        <w:br w:type="page"/>
      </w:r>
    </w:p>
    <w:p w14:paraId="59E94078" w14:textId="77777777" w:rsidR="00A63B06" w:rsidRDefault="00E61BDC">
      <w:pPr>
        <w:pStyle w:val="Heading1"/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774199CE" wp14:editId="2AB65E63">
            <wp:extent cx="5668010" cy="4627880"/>
            <wp:effectExtent l="0" t="0" r="8890" b="1270"/>
            <wp:docPr id="10" name="图片 10" descr="Fig. S1 GO analysis of all identified DE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 S1 GO analysis of all identified DEG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8430" cy="462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B2D55" w14:textId="77777777" w:rsidR="00A63B06" w:rsidRDefault="00E61BDC">
      <w:pPr>
        <w:pStyle w:val="EndNoteBibliography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. </w:t>
      </w:r>
      <w:r>
        <w:rPr>
          <w:rFonts w:ascii="Times New Roman" w:hAnsi="Times New Roman" w:cs="Times New Roman" w:hint="eastAsia"/>
          <w:b/>
          <w:sz w:val="22"/>
          <w:szCs w:val="22"/>
        </w:rPr>
        <w:t>S3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he Gene Ontology (GO) analysis of identified genes in leaves of white clover in response to salt stres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8E70BBE" w14:textId="77777777" w:rsidR="00A63B06" w:rsidRDefault="00E61BDC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noProof/>
          <w:sz w:val="22"/>
        </w:rPr>
        <w:lastRenderedPageBreak/>
        <w:drawing>
          <wp:inline distT="0" distB="0" distL="114300" distR="114300" wp14:anchorId="314FBAD5" wp14:editId="5ABF4010">
            <wp:extent cx="5935345" cy="4450080"/>
            <wp:effectExtent l="0" t="0" r="8255" b="0"/>
            <wp:docPr id="11" name="图片 11" descr="Fig. S2 KEGG analysis of all identified DE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. S2 KEGG analysis of all identified DEG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534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A4725" w14:textId="77777777" w:rsidR="00A63B06" w:rsidRDefault="00E61BDC">
      <w:pPr>
        <w:pStyle w:val="EndNoteBibliography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. </w:t>
      </w:r>
      <w:r>
        <w:rPr>
          <w:rFonts w:ascii="Times New Roman" w:hAnsi="Times New Roman" w:cs="Times New Roman" w:hint="eastAsia"/>
          <w:b/>
          <w:sz w:val="22"/>
          <w:szCs w:val="22"/>
        </w:rPr>
        <w:t>S4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 xml:space="preserve">The Kyoto Encyclopedia of Genes and </w:t>
      </w:r>
      <w:r>
        <w:rPr>
          <w:rFonts w:ascii="Times New Roman" w:hAnsi="Times New Roman" w:cs="Times New Roman" w:hint="eastAsia"/>
          <w:sz w:val="22"/>
          <w:szCs w:val="22"/>
        </w:rPr>
        <w:t>Genomes (KEGG) analysis of identified genes in leaves of white clover in response to salt stres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F484F73" w14:textId="77777777" w:rsidR="00A63B06" w:rsidRDefault="00E61BDC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noProof/>
          <w:sz w:val="22"/>
        </w:rPr>
        <w:lastRenderedPageBreak/>
        <w:drawing>
          <wp:inline distT="0" distB="0" distL="114300" distR="114300" wp14:anchorId="760998F9" wp14:editId="693E8FA0">
            <wp:extent cx="6324600" cy="3794760"/>
            <wp:effectExtent l="0" t="0" r="0" b="0"/>
            <wp:docPr id="12" name="图片 12" descr="Fig. S3 COG analysis of all identified DE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. S3 COG analysis of all identified DEG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CD61B" w14:textId="77777777" w:rsidR="00A63B06" w:rsidRDefault="00E61BDC">
      <w:pPr>
        <w:pStyle w:val="EndNoteBibliography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. </w:t>
      </w:r>
      <w:r>
        <w:rPr>
          <w:rFonts w:ascii="Times New Roman" w:hAnsi="Times New Roman" w:cs="Times New Roman" w:hint="eastAsia"/>
          <w:b/>
          <w:sz w:val="22"/>
          <w:szCs w:val="22"/>
        </w:rPr>
        <w:t>S5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he Eukaryotic Orthologous Groups (KOG) function classification analysis of identified genes in leaves of white clover in response to salt stress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A63B06">
      <w:footerReference w:type="default" r:id="rId11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938E" w14:textId="77777777" w:rsidR="00E61BDC" w:rsidRDefault="00E61BDC">
      <w:r>
        <w:separator/>
      </w:r>
    </w:p>
  </w:endnote>
  <w:endnote w:type="continuationSeparator" w:id="0">
    <w:p w14:paraId="79B2F7E0" w14:textId="77777777" w:rsidR="00E61BDC" w:rsidRDefault="00E61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643106"/>
    </w:sdtPr>
    <w:sdtEndPr/>
    <w:sdtContent>
      <w:p w14:paraId="12D6723D" w14:textId="77777777" w:rsidR="00A63B06" w:rsidRDefault="00E61B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14:paraId="47E944EF" w14:textId="77777777" w:rsidR="00A63B06" w:rsidRDefault="00A63B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822F7" w14:textId="77777777" w:rsidR="00E61BDC" w:rsidRDefault="00E61BDC">
      <w:r>
        <w:separator/>
      </w:r>
    </w:p>
  </w:footnote>
  <w:footnote w:type="continuationSeparator" w:id="0">
    <w:p w14:paraId="18C4B3CF" w14:textId="77777777" w:rsidR="00E61BDC" w:rsidRDefault="00E61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Q1NmMxNzA5MjllZmYxYmQwMzk2NzE2MjQyZmVlYzgifQ=="/>
  </w:docVars>
  <w:rsids>
    <w:rsidRoot w:val="00F54C1C"/>
    <w:rsid w:val="000A21B8"/>
    <w:rsid w:val="00193CC9"/>
    <w:rsid w:val="00254333"/>
    <w:rsid w:val="002637C1"/>
    <w:rsid w:val="002771B5"/>
    <w:rsid w:val="0030788D"/>
    <w:rsid w:val="00327E29"/>
    <w:rsid w:val="00362ECC"/>
    <w:rsid w:val="00391BCE"/>
    <w:rsid w:val="00406214"/>
    <w:rsid w:val="00466BEB"/>
    <w:rsid w:val="004850F7"/>
    <w:rsid w:val="004A35B8"/>
    <w:rsid w:val="0050139A"/>
    <w:rsid w:val="0051273A"/>
    <w:rsid w:val="00544BFF"/>
    <w:rsid w:val="005D3F2E"/>
    <w:rsid w:val="00613694"/>
    <w:rsid w:val="00646CED"/>
    <w:rsid w:val="00652A4C"/>
    <w:rsid w:val="007E1A84"/>
    <w:rsid w:val="009D5343"/>
    <w:rsid w:val="00A326D3"/>
    <w:rsid w:val="00A523D7"/>
    <w:rsid w:val="00A63B06"/>
    <w:rsid w:val="00A83564"/>
    <w:rsid w:val="00AD19D9"/>
    <w:rsid w:val="00B1763C"/>
    <w:rsid w:val="00B45F9E"/>
    <w:rsid w:val="00B97674"/>
    <w:rsid w:val="00CF1FC9"/>
    <w:rsid w:val="00D50863"/>
    <w:rsid w:val="00D71AB9"/>
    <w:rsid w:val="00D74435"/>
    <w:rsid w:val="00DB7CDC"/>
    <w:rsid w:val="00DE04B7"/>
    <w:rsid w:val="00E30E4F"/>
    <w:rsid w:val="00E61BDC"/>
    <w:rsid w:val="00E84D77"/>
    <w:rsid w:val="00E97B31"/>
    <w:rsid w:val="00ED0B19"/>
    <w:rsid w:val="00F54C1C"/>
    <w:rsid w:val="00FA4C26"/>
    <w:rsid w:val="00FD50C4"/>
    <w:rsid w:val="00FE75D6"/>
    <w:rsid w:val="02B055B4"/>
    <w:rsid w:val="08CF1E16"/>
    <w:rsid w:val="0AD13A3C"/>
    <w:rsid w:val="0D7C256C"/>
    <w:rsid w:val="0F6A4BC3"/>
    <w:rsid w:val="0FA72CFA"/>
    <w:rsid w:val="130439F0"/>
    <w:rsid w:val="132F64DD"/>
    <w:rsid w:val="13D028DB"/>
    <w:rsid w:val="142802BA"/>
    <w:rsid w:val="16BC6B22"/>
    <w:rsid w:val="1C507C17"/>
    <w:rsid w:val="1E82602A"/>
    <w:rsid w:val="20BE3F9B"/>
    <w:rsid w:val="2398020C"/>
    <w:rsid w:val="243A3E1A"/>
    <w:rsid w:val="244C2558"/>
    <w:rsid w:val="27A81107"/>
    <w:rsid w:val="28243F84"/>
    <w:rsid w:val="32F54C19"/>
    <w:rsid w:val="357B02CF"/>
    <w:rsid w:val="38002C7C"/>
    <w:rsid w:val="381C40BB"/>
    <w:rsid w:val="38A40CBA"/>
    <w:rsid w:val="38B04EC3"/>
    <w:rsid w:val="3BA6447D"/>
    <w:rsid w:val="42775049"/>
    <w:rsid w:val="427C7D09"/>
    <w:rsid w:val="43394C7B"/>
    <w:rsid w:val="43B01D34"/>
    <w:rsid w:val="458361FD"/>
    <w:rsid w:val="45BF7FA5"/>
    <w:rsid w:val="4A5066ED"/>
    <w:rsid w:val="4ADD27E8"/>
    <w:rsid w:val="4D051E32"/>
    <w:rsid w:val="4E102281"/>
    <w:rsid w:val="4F7C3191"/>
    <w:rsid w:val="4FBC648F"/>
    <w:rsid w:val="55650DD4"/>
    <w:rsid w:val="56C801F5"/>
    <w:rsid w:val="577127EF"/>
    <w:rsid w:val="5BE855F0"/>
    <w:rsid w:val="5DDE0CBC"/>
    <w:rsid w:val="69E748B9"/>
    <w:rsid w:val="75010F0A"/>
    <w:rsid w:val="76D05F1D"/>
    <w:rsid w:val="77082EE5"/>
    <w:rsid w:val="7A2D1870"/>
    <w:rsid w:val="7A945124"/>
    <w:rsid w:val="7D824264"/>
    <w:rsid w:val="7F5A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B07E03"/>
  <w15:docId w15:val="{FF483007-0D7E-4825-9EA5-2ED4FDF63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/>
    </w:pPr>
    <w:rPr>
      <w:rFonts w:ascii="Calibri" w:eastAsia="SimSun" w:hAnsi="Calibri" w:cs="Calibri"/>
      <w:kern w:val="0"/>
      <w:sz w:val="20"/>
      <w:szCs w:val="24"/>
    </w:rPr>
  </w:style>
  <w:style w:type="character" w:customStyle="1" w:styleId="EndNoteBibliographyChar">
    <w:name w:val="EndNote Bibliography Char"/>
    <w:link w:val="EndNoteBibliography"/>
    <w:qFormat/>
    <w:rPr>
      <w:rFonts w:ascii="Calibri" w:eastAsia="SimSun" w:hAnsi="Calibri" w:cs="Calibri"/>
      <w:kern w:val="0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styleId="Revision">
    <w:name w:val="Revision"/>
    <w:hidden/>
    <w:uiPriority w:val="99"/>
    <w:semiHidden/>
    <w:rsid w:val="00B97674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558</Words>
  <Characters>3181</Characters>
  <Application>Microsoft Office Word</Application>
  <DocSecurity>0</DocSecurity>
  <Lines>26</Lines>
  <Paragraphs>7</Paragraphs>
  <ScaleCrop>false</ScaleCrop>
  <Company>Microsoft</Company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ou</dc:creator>
  <cp:lastModifiedBy>India Humphreys</cp:lastModifiedBy>
  <cp:revision>17</cp:revision>
  <dcterms:created xsi:type="dcterms:W3CDTF">2020-05-20T10:23:00Z</dcterms:created>
  <dcterms:modified xsi:type="dcterms:W3CDTF">2022-05-09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0D7FDE686194027BF16B5FC0C793FCD</vt:lpwstr>
  </property>
  <property fmtid="{D5CDD505-2E9C-101B-9397-08002B2CF9AE}" pid="4" name="commondata">
    <vt:lpwstr>eyJoZGlkIjoiNWQ1NmMxNzA5MjllZmYxYmQwMzk2NzE2MjQyZmVlYzgifQ==</vt:lpwstr>
  </property>
</Properties>
</file>